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1843"/>
        <w:gridCol w:w="1275"/>
        <w:gridCol w:w="1985"/>
        <w:gridCol w:w="1984"/>
        <w:gridCol w:w="1353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mix</w:t>
            </w:r>
          </w:p>
        </w:tc>
        <w:tc>
          <w:tcPr>
            <w:tcW w:w="53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sal</w:t>
            </w:r>
            <w:r>
              <w:rPr/>
              <w:t>　</w:t>
            </w:r>
            <w:r>
              <w:rPr/>
              <w:t>Bolu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onth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ｐ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A1c(%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 (8.1-11.3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 (6.9-8.7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 (7.7-10.0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 (6.2-7.3)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BG</w:t>
            </w:r>
            <w:r>
              <w:rPr/>
              <w:t>(mg/d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</w:t>
            </w:r>
            <w:r>
              <w:rPr/>
              <w:t>Fast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4 (162-23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 (115-16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 (138-17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 (112-149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</w:t>
            </w:r>
            <w:r>
              <w:rPr/>
              <w:t>Breakfast + 2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1 (276-34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 (154-16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4 (239-29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 (113-202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</w:t>
            </w:r>
            <w:r>
              <w:rPr/>
              <w:t>Lunc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2 (228-28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 (92-17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4 (196-28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 (98-161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</w:t>
            </w:r>
            <w:r>
              <w:rPr/>
              <w:t>Lunch + 2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8 (249-35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7 (196-28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 (201-29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 (127-221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</w:t>
            </w:r>
            <w:r>
              <w:rPr/>
              <w:t>Dinn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7 (172-22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 (114-18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1 (125-22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 (119-157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</w:t>
            </w:r>
            <w:r>
              <w:rPr/>
              <w:t>Dinner + 2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3 (234-32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 (161-26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7 (201-3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 (128-191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</w:t>
            </w:r>
            <w:r>
              <w:rPr/>
              <w:t>B</w:t>
            </w:r>
            <w:r>
              <w:rPr/>
              <w:t>edtim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1 (240-30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 (158-24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 (184-29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 (128-191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BMI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8 (21.7-26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8 (22.2-26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5 (22.4-26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5 (22.0-26.7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Daily insulin dose (IU/kg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 (0.17-0.4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 (0.31-0.4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 (0.24-0.4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 (0.27-0.53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IMT(mm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 (1.2-2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 (1.1-2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 (1.3-2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 (1.2-2.5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Adiponectin(μg/m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 (5.3-9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 (6.9-9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 (5.2-14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 (6.2-14.0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OL scorin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 (22-2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 (21-2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 (18-2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 (19-28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418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4:58:00Z</dcterms:created>
  <dc:creator>宮下　弓</dc:creator>
  <dc:description/>
  <cp:keywords/>
  <dc:language>en-US</dc:language>
  <cp:lastModifiedBy>宮下　弓</cp:lastModifiedBy>
  <cp:lastPrinted>2007-10-10T11:44:00Z</cp:lastPrinted>
  <dcterms:modified xsi:type="dcterms:W3CDTF">2008-05-19T14:58:00Z</dcterms:modified>
  <cp:revision>2</cp:revision>
  <dc:subject/>
  <dc:title>30mix</dc:title>
</cp:coreProperties>
</file>